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9E616F" w14:textId="77777777" w:rsidR="006D5E93" w:rsidRPr="006D5E93" w:rsidRDefault="006D5E93" w:rsidP="006D5E9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D5E93">
        <w:rPr>
          <w:rFonts w:ascii="Times New Roman" w:hAnsi="Times New Roman" w:cs="Times New Roman"/>
          <w:b/>
          <w:bCs/>
          <w:sz w:val="20"/>
          <w:szCs w:val="20"/>
          <w:lang w:val="en-US"/>
        </w:rPr>
        <w:t>The role of urine chloride in acute heart failure.</w:t>
      </w:r>
    </w:p>
    <w:p w14:paraId="4CE9974E" w14:textId="77777777" w:rsidR="006D5E93" w:rsidRPr="006D5E93" w:rsidRDefault="006D5E93" w:rsidP="006D5E93">
      <w:pPr>
        <w:rPr>
          <w:rFonts w:ascii="Times New Roman" w:hAnsi="Times New Roman" w:cs="Times New Roman"/>
          <w:sz w:val="20"/>
          <w:szCs w:val="20"/>
          <w:lang w:val="pl-PL"/>
        </w:rPr>
      </w:pPr>
      <w:r w:rsidRPr="006D5E93">
        <w:rPr>
          <w:rFonts w:ascii="Times New Roman" w:hAnsi="Times New Roman" w:cs="Times New Roman"/>
          <w:sz w:val="20"/>
          <w:szCs w:val="20"/>
          <w:lang w:val="pl-PL"/>
        </w:rPr>
        <w:t>Sylwia Nawrocka-Millward</w:t>
      </w:r>
      <w:r w:rsidRPr="006D5E9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*</w:t>
      </w:r>
      <w:r w:rsidRPr="006D5E93">
        <w:rPr>
          <w:rFonts w:ascii="Times New Roman" w:hAnsi="Times New Roman" w:cs="Times New Roman"/>
          <w:sz w:val="20"/>
          <w:szCs w:val="20"/>
          <w:lang w:val="pl-PL"/>
        </w:rPr>
        <w:t>, Jan Biegus</w:t>
      </w:r>
      <w:r w:rsidRPr="006D5E9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,2</w:t>
      </w:r>
      <w:r w:rsidRPr="006D5E93">
        <w:rPr>
          <w:rFonts w:ascii="Times New Roman" w:hAnsi="Times New Roman" w:cs="Times New Roman"/>
          <w:sz w:val="20"/>
          <w:szCs w:val="20"/>
          <w:lang w:val="pl-PL"/>
        </w:rPr>
        <w:t>, Marat Fudim</w:t>
      </w:r>
      <w:r w:rsidRPr="006D5E9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2-4</w:t>
      </w:r>
      <w:r w:rsidRPr="006D5E93">
        <w:rPr>
          <w:rFonts w:ascii="Times New Roman" w:hAnsi="Times New Roman" w:cs="Times New Roman"/>
          <w:sz w:val="20"/>
          <w:szCs w:val="20"/>
          <w:lang w:val="pl-PL"/>
        </w:rPr>
        <w:t>, Guzik Mateusz</w:t>
      </w:r>
      <w:r w:rsidRPr="006D5E9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,2</w:t>
      </w:r>
      <w:r w:rsidRPr="006D5E93">
        <w:rPr>
          <w:rFonts w:ascii="Times New Roman" w:hAnsi="Times New Roman" w:cs="Times New Roman"/>
          <w:sz w:val="20"/>
          <w:szCs w:val="20"/>
          <w:lang w:val="pl-PL"/>
        </w:rPr>
        <w:t>, Gracjan Iwanek</w:t>
      </w:r>
      <w:r w:rsidRPr="006D5E9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,2</w:t>
      </w:r>
      <w:r w:rsidRPr="006D5E93">
        <w:rPr>
          <w:rFonts w:ascii="Times New Roman" w:hAnsi="Times New Roman" w:cs="Times New Roman"/>
          <w:sz w:val="20"/>
          <w:szCs w:val="20"/>
          <w:lang w:val="pl-PL"/>
        </w:rPr>
        <w:t>, Piotr Ponikowski</w:t>
      </w:r>
      <w:r w:rsidRPr="006D5E9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,2</w:t>
      </w:r>
      <w:r w:rsidRPr="006D5E93">
        <w:rPr>
          <w:rFonts w:ascii="Times New Roman" w:hAnsi="Times New Roman" w:cs="Times New Roman"/>
          <w:sz w:val="20"/>
          <w:szCs w:val="20"/>
          <w:lang w:val="pl-PL"/>
        </w:rPr>
        <w:t>, Robert Zymliński</w:t>
      </w:r>
      <w:r w:rsidRPr="006D5E9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,2</w:t>
      </w:r>
    </w:p>
    <w:p w14:paraId="385E6673" w14:textId="77777777" w:rsidR="006D5E93" w:rsidRPr="006D5E93" w:rsidRDefault="006D5E93" w:rsidP="006D5E9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D5E93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r w:rsidRPr="006D5E93">
        <w:rPr>
          <w:rFonts w:ascii="Times New Roman" w:hAnsi="Times New Roman" w:cs="Times New Roman"/>
          <w:sz w:val="20"/>
          <w:szCs w:val="20"/>
          <w:lang w:val="en-US"/>
        </w:rPr>
        <w:t>University Clinical Hospital, Wroclaw, Poland</w:t>
      </w:r>
    </w:p>
    <w:p w14:paraId="188D1ED3" w14:textId="77777777" w:rsidR="006D5E93" w:rsidRPr="006D5E93" w:rsidRDefault="006D5E93" w:rsidP="006D5E9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D5E93">
        <w:rPr>
          <w:rFonts w:ascii="Times New Roman" w:hAnsi="Times New Roman" w:cs="Times New Roman"/>
          <w:sz w:val="20"/>
          <w:szCs w:val="20"/>
          <w:lang w:val="en-US"/>
        </w:rPr>
        <w:t>Institute of Heart Diseases, Wroclaw Medical University, Poland</w:t>
      </w:r>
    </w:p>
    <w:p w14:paraId="78E43E58" w14:textId="77777777" w:rsidR="006D5E93" w:rsidRPr="006D5E93" w:rsidRDefault="006D5E93" w:rsidP="006D5E9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D5E93">
        <w:rPr>
          <w:rFonts w:ascii="Times New Roman" w:hAnsi="Times New Roman" w:cs="Times New Roman"/>
          <w:sz w:val="20"/>
          <w:szCs w:val="20"/>
          <w:lang w:val="en-US"/>
        </w:rPr>
        <w:t>Division of Cardiology, Duke University Medical Center, Durham, NC, USA</w:t>
      </w:r>
    </w:p>
    <w:p w14:paraId="6738B0ED" w14:textId="77777777" w:rsidR="006D5E93" w:rsidRPr="006D5E93" w:rsidRDefault="006D5E93" w:rsidP="006D5E9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D5E93">
        <w:rPr>
          <w:rFonts w:ascii="Times New Roman" w:hAnsi="Times New Roman" w:cs="Times New Roman"/>
          <w:sz w:val="20"/>
          <w:szCs w:val="20"/>
          <w:lang w:val="en-US"/>
        </w:rPr>
        <w:t>Duke Clinical Research Institute, Durham, NC, USA</w:t>
      </w:r>
    </w:p>
    <w:p w14:paraId="04E850CA" w14:textId="03BAB63C" w:rsidR="006D5E93" w:rsidRPr="006D5E93" w:rsidRDefault="006D5E93" w:rsidP="006D5E9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5E93">
        <w:rPr>
          <w:rFonts w:ascii="Times New Roman" w:hAnsi="Times New Roman" w:cs="Times New Roman"/>
          <w:sz w:val="20"/>
          <w:szCs w:val="20"/>
          <w:lang w:val="en-US"/>
        </w:rPr>
        <w:t>* Correspondence: smnawrocka@gmail.com; Tel.: +48 509 943</w:t>
      </w:r>
      <w:r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6D5E93">
        <w:rPr>
          <w:rFonts w:ascii="Times New Roman" w:hAnsi="Times New Roman" w:cs="Times New Roman"/>
          <w:sz w:val="20"/>
          <w:szCs w:val="20"/>
          <w:lang w:val="en-US"/>
        </w:rPr>
        <w:t>930</w:t>
      </w:r>
    </w:p>
    <w:p w14:paraId="3963AB8B" w14:textId="77777777" w:rsidR="006D5E93" w:rsidRDefault="006D5E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64603E" w14:textId="2CEDC9CE" w:rsidR="00D63488" w:rsidRPr="006F56CA" w:rsidRDefault="00D6348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F56CA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0DC58C4F" w14:textId="1861BF1A" w:rsidR="00EA7997" w:rsidRPr="006F56CA" w:rsidRDefault="00EA7997" w:rsidP="00EA7997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6F56C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14:ligatures w14:val="none"/>
        </w:rPr>
        <w:t>A</w:t>
      </w:r>
      <w:r w:rsidRPr="006F56C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14:ligatures w14:val="none"/>
        </w:rPr>
        <w:t>.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  <w14:ligatures w14:val="none"/>
        </w:rPr>
        <w:t xml:space="preserve"> </w:t>
      </w:r>
      <w:bookmarkStart w:id="0" w:name="_Hlk163604187"/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impact of urine chloride on study outcomes (Expanded </w:t>
      </w:r>
      <w:r w:rsidR="009A0461">
        <w:rPr>
          <w:rFonts w:ascii="Times New Roman" w:eastAsia="Times New Roman" w:hAnsi="Times New Roman" w:cs="Times New Roman"/>
          <w:sz w:val="20"/>
          <w:szCs w:val="20"/>
          <w:lang w:val="en-US"/>
        </w:rPr>
        <w:t>Table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>)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1"/>
        <w:gridCol w:w="882"/>
        <w:gridCol w:w="2098"/>
        <w:gridCol w:w="1455"/>
      </w:tblGrid>
      <w:tr w:rsidR="00EA7997" w:rsidRPr="006F56CA" w14:paraId="4C3532F5" w14:textId="77777777" w:rsidTr="00191B25">
        <w:trPr>
          <w:trHeight w:val="300"/>
        </w:trPr>
        <w:tc>
          <w:tcPr>
            <w:tcW w:w="4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46666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" w:name="_Hlk163505412"/>
            <w:bookmarkEnd w:id="0"/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F93DA2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ꭓ</w:t>
            </w: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5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E3CF3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model*</w:t>
            </w:r>
          </w:p>
        </w:tc>
      </w:tr>
      <w:tr w:rsidR="00EA7997" w:rsidRPr="006F56CA" w14:paraId="42ACB196" w14:textId="77777777" w:rsidTr="006074BC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F0C46F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EA7997" w:rsidRPr="006F56CA" w14:paraId="2EBCDB43" w14:textId="77777777" w:rsidTr="00191B25">
        <w:trPr>
          <w:trHeight w:val="300"/>
        </w:trPr>
        <w:tc>
          <w:tcPr>
            <w:tcW w:w="4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5AA78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09BBC6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57045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10300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EA7997" w:rsidRPr="006F56CA" w14:paraId="393B8AFE" w14:textId="77777777" w:rsidTr="00191B25">
        <w:trPr>
          <w:trHeight w:val="300"/>
        </w:trPr>
        <w:tc>
          <w:tcPr>
            <w:tcW w:w="4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345F07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2E402C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0.2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60AD67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2 (0.86-0.98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E924F5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191B25" w:rsidRPr="006F56CA" w14:paraId="36BC8C2B" w14:textId="77777777" w:rsidTr="00191B25">
        <w:trPr>
          <w:trHeight w:val="300"/>
        </w:trPr>
        <w:tc>
          <w:tcPr>
            <w:tcW w:w="4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334E7F" w14:textId="3FBD9F34" w:rsidR="00191B25" w:rsidRPr="0010653A" w:rsidRDefault="00191B25" w:rsidP="00191B2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65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1065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57410A" w14:textId="68916A6D" w:rsidR="00191B25" w:rsidRPr="0010653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0653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9.7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6713D7" w14:textId="2DACBDF3" w:rsidR="00191B25" w:rsidRPr="0010653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0653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3 (0.34-0.82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711EEF" w14:textId="56FFF1C3" w:rsidR="00191B25" w:rsidRPr="0010653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0653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191B25" w:rsidRPr="006F56CA" w14:paraId="77A20640" w14:textId="77777777" w:rsidTr="00191B25">
        <w:trPr>
          <w:trHeight w:val="300"/>
        </w:trPr>
        <w:tc>
          <w:tcPr>
            <w:tcW w:w="4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5010C2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yes vs no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9FBE30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6.0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501DDE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82 (1.65-4.28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968CBD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191B25" w:rsidRPr="006F56CA" w14:paraId="4F9350A7" w14:textId="77777777" w:rsidTr="006074BC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D6AC0E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 or heart failure hospitalization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(whichever occurred first)</w:t>
            </w:r>
          </w:p>
        </w:tc>
      </w:tr>
      <w:tr w:rsidR="00191B25" w:rsidRPr="006F56CA" w14:paraId="1F041C37" w14:textId="77777777" w:rsidTr="00191B25">
        <w:trPr>
          <w:trHeight w:val="300"/>
        </w:trPr>
        <w:tc>
          <w:tcPr>
            <w:tcW w:w="4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8A0004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2F8222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4.6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9FFC4F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6 (0.91-0.99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9F581C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0.05</w:t>
            </w:r>
          </w:p>
        </w:tc>
      </w:tr>
      <w:tr w:rsidR="00191B25" w:rsidRPr="006F56CA" w14:paraId="1F12B9C4" w14:textId="77777777" w:rsidTr="00191B25">
        <w:trPr>
          <w:trHeight w:val="300"/>
        </w:trPr>
        <w:tc>
          <w:tcPr>
            <w:tcW w:w="4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29B165" w14:textId="7A4DE8C6" w:rsidR="00191B25" w:rsidRPr="0010653A" w:rsidRDefault="00191B25" w:rsidP="00191B2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65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1065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873155" w14:textId="5030C2E5" w:rsidR="00191B25" w:rsidRPr="0010653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0653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9.3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7C41DB" w14:textId="40F4262A" w:rsidR="00191B25" w:rsidRPr="0010653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0653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3 (0.54-0.99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F715F9" w14:textId="6FC88DD2" w:rsidR="00191B25" w:rsidRPr="0010653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0653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41</w:t>
            </w:r>
          </w:p>
        </w:tc>
      </w:tr>
      <w:tr w:rsidR="00191B25" w:rsidRPr="006F56CA" w14:paraId="46E4CD15" w14:textId="77777777" w:rsidTr="00191B25">
        <w:trPr>
          <w:trHeight w:val="300"/>
        </w:trPr>
        <w:tc>
          <w:tcPr>
            <w:tcW w:w="4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BB2F23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yes vs no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0C44A7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7.2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B2AD16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45 (1.60-3.75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A6E67B" w14:textId="77777777" w:rsidR="00191B25" w:rsidRPr="006F56CA" w:rsidRDefault="00191B25" w:rsidP="00191B2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</w:tbl>
    <w:p w14:paraId="529C74A5" w14:textId="77777777" w:rsidR="00EA7997" w:rsidRPr="006F56CA" w:rsidRDefault="00EA7997" w:rsidP="00EA7997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>* Multivariable model adjusted for gender, estimated glomerular filtration rate at admission, atrial fibrillation at admission, NT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roBNP at admission, chronic obstructive pulmonary disease and troponin I at admission. </w:t>
      </w:r>
    </w:p>
    <w:bookmarkEnd w:id="1"/>
    <w:p w14:paraId="236D0BDB" w14:textId="71B4E039" w:rsidR="0036482C" w:rsidRPr="006F56CA" w:rsidRDefault="0036482C" w:rsidP="0036482C">
      <w:pP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  <w14:ligatures w14:val="none"/>
        </w:rPr>
      </w:pPr>
      <w:r w:rsidRPr="006F56C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B. </w:t>
      </w:r>
      <w:bookmarkStart w:id="2" w:name="_Hlk163601892"/>
      <w:r w:rsidR="009A0461" w:rsidRPr="004A139A">
        <w:rPr>
          <w:rFonts w:ascii="Times New Roman" w:hAnsi="Times New Roman" w:cs="Times New Roman"/>
          <w:sz w:val="20"/>
          <w:szCs w:val="20"/>
        </w:rPr>
        <w:t xml:space="preserve">The </w:t>
      </w:r>
      <w:r w:rsidR="009A0461" w:rsidRPr="009A0461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i</w:t>
      </w:r>
      <w:r w:rsidR="009D05A9" w:rsidRPr="006F56CA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mpact of uCl</w:t>
      </w:r>
      <w:r w:rsidR="009D05A9" w:rsidRPr="006F56C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  <w14:ligatures w14:val="none"/>
        </w:rPr>
        <w:t xml:space="preserve">- </w:t>
      </w:r>
      <w:bookmarkStart w:id="3" w:name="_Hlk163685843"/>
      <w:bookmarkStart w:id="4" w:name="_Hlk163685745"/>
      <w:r w:rsidR="009D05A9" w:rsidRPr="006F56C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  <w14:ligatures w14:val="none"/>
        </w:rPr>
        <w:t xml:space="preserve"> </w:t>
      </w:r>
      <w:r w:rsidR="009D05A9" w:rsidRPr="006F56CA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and Serum Creatinine in the multivariable </w:t>
      </w:r>
      <w:bookmarkEnd w:id="3"/>
      <w:r w:rsidR="009D05A9" w:rsidRPr="006F56CA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model </w:t>
      </w:r>
      <w:bookmarkEnd w:id="4"/>
      <w:r w:rsidR="009D05A9" w:rsidRPr="006F56CA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on study outcomes</w:t>
      </w:r>
      <w:bookmarkEnd w:id="2"/>
      <w:r w:rsidR="009D05A9" w:rsidRPr="006F56CA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2"/>
        <w:gridCol w:w="882"/>
        <w:gridCol w:w="2098"/>
        <w:gridCol w:w="1454"/>
      </w:tblGrid>
      <w:tr w:rsidR="0036482C" w:rsidRPr="006F56CA" w14:paraId="555241EF" w14:textId="77777777" w:rsidTr="001F5D62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C8DB4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4EE42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ꭓ</w:t>
            </w: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538D6" w14:textId="102B53A3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model</w:t>
            </w:r>
            <w:r w:rsidR="009A0461"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36482C" w:rsidRPr="006F56CA" w14:paraId="6A6E8444" w14:textId="77777777" w:rsidTr="001F5D62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B83FA5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36482C" w:rsidRPr="006F56CA" w14:paraId="70B1D751" w14:textId="77777777" w:rsidTr="001F5D62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D5110D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BEC3A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23201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652E67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36482C" w:rsidRPr="006F56CA" w14:paraId="5F1F2A11" w14:textId="77777777" w:rsidTr="001F5D62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9E3D94" w14:textId="45552C6F" w:rsidR="0036482C" w:rsidRPr="006F56CA" w:rsidRDefault="0036482C" w:rsidP="001F5D6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24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AD3A0B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3.0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98ABC3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9 (0.98-1.0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0223AB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36482C" w:rsidRPr="006F56CA" w14:paraId="0DA4E55C" w14:textId="77777777" w:rsidTr="001F5D62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9DAAF0" w14:textId="5EA3B20F" w:rsidR="0036482C" w:rsidRPr="006F56CA" w:rsidRDefault="0036482C" w:rsidP="001F5D6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erum Creatinine</w:t>
            </w:r>
            <w:r w:rsidR="00EC24E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B38E15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3.0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5E8DC0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56 (1.08-2.27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70DB97" w14:textId="77777777" w:rsidR="0036482C" w:rsidRPr="006F56CA" w:rsidRDefault="0036482C" w:rsidP="001F5D6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</w:t>
            </w:r>
          </w:p>
        </w:tc>
      </w:tr>
    </w:tbl>
    <w:p w14:paraId="2F735D61" w14:textId="77777777" w:rsidR="009A0461" w:rsidRPr="006F56CA" w:rsidRDefault="009A0461" w:rsidP="009A0461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>* Multivariable model adjusted for gender, estimated glomerular filtration rate at admission, atrial fibrillation at admission, NT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roBNP at admission, chronic obstructive pulmonary disease and troponin I at admission. </w:t>
      </w:r>
    </w:p>
    <w:p w14:paraId="21C22D9C" w14:textId="77777777" w:rsidR="009A0461" w:rsidRPr="004A139A" w:rsidRDefault="009A046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2CB5F0" w14:textId="77777777" w:rsidR="009A0461" w:rsidRDefault="009A046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6869C5" w14:textId="77777777" w:rsidR="009A0461" w:rsidRDefault="009A046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20E3F1" w14:textId="77777777" w:rsidR="00800460" w:rsidRDefault="00800460" w:rsidP="00EA799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551A3D" w14:textId="565323D4" w:rsidR="00EA7997" w:rsidRPr="006F56CA" w:rsidRDefault="00EA7997" w:rsidP="00EA7997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6F56C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6F56C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A0461">
        <w:rPr>
          <w:rFonts w:ascii="Times New Roman" w:hAnsi="Times New Roman" w:cs="Times New Roman"/>
          <w:sz w:val="20"/>
          <w:szCs w:val="20"/>
          <w:lang w:val="en-US"/>
        </w:rPr>
        <w:t xml:space="preserve"> Impact of</w:t>
      </w:r>
      <w:r w:rsidRPr="006F56CA">
        <w:rPr>
          <w:rFonts w:ascii="Times New Roman" w:hAnsi="Times New Roman" w:cs="Times New Roman"/>
          <w:sz w:val="20"/>
          <w:szCs w:val="20"/>
          <w:lang w:val="en-US"/>
        </w:rPr>
        <w:t xml:space="preserve"> uCl</w:t>
      </w:r>
      <w:r w:rsidRPr="006F56C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6F56CA">
        <w:rPr>
          <w:rFonts w:ascii="Times New Roman" w:hAnsi="Times New Roman" w:cs="Times New Roman"/>
          <w:sz w:val="20"/>
          <w:szCs w:val="20"/>
          <w:lang w:val="en-US"/>
        </w:rPr>
        <w:t xml:space="preserve"> and uNa</w:t>
      </w:r>
      <w:r w:rsidRPr="006F56C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+ </w:t>
      </w:r>
      <w:r w:rsidRPr="006F56CA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r w:rsidR="009A0461">
        <w:rPr>
          <w:rFonts w:ascii="Times New Roman" w:hAnsi="Times New Roman" w:cs="Times New Roman"/>
          <w:sz w:val="20"/>
          <w:szCs w:val="20"/>
          <w:lang w:val="en-US"/>
        </w:rPr>
        <w:t>one-year</w:t>
      </w:r>
      <w:r w:rsidRPr="006F56CA">
        <w:rPr>
          <w:rFonts w:ascii="Times New Roman" w:hAnsi="Times New Roman" w:cs="Times New Roman"/>
          <w:sz w:val="20"/>
          <w:szCs w:val="20"/>
          <w:lang w:val="en-US"/>
        </w:rPr>
        <w:t xml:space="preserve"> mortality</w:t>
      </w:r>
      <w:r w:rsidR="00E71FDF">
        <w:rPr>
          <w:rFonts w:ascii="Times New Roman" w:hAnsi="Times New Roman" w:cs="Times New Roman"/>
          <w:sz w:val="20"/>
          <w:szCs w:val="20"/>
          <w:lang w:val="en-US"/>
        </w:rPr>
        <w:t xml:space="preserve"> in a </w:t>
      </w:r>
      <w:r w:rsidR="00D47D5D">
        <w:rPr>
          <w:rFonts w:ascii="Times New Roman" w:hAnsi="Times New Roman" w:cs="Times New Roman"/>
          <w:sz w:val="20"/>
          <w:szCs w:val="20"/>
          <w:lang w:val="en-US"/>
        </w:rPr>
        <w:t>bivariable</w:t>
      </w:r>
      <w:r w:rsidR="00E71FDF">
        <w:rPr>
          <w:rFonts w:ascii="Times New Roman" w:hAnsi="Times New Roman" w:cs="Times New Roman"/>
          <w:sz w:val="20"/>
          <w:szCs w:val="20"/>
          <w:lang w:val="en-US"/>
        </w:rPr>
        <w:t xml:space="preserve"> model</w:t>
      </w:r>
      <w:r w:rsidRPr="006F56C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2"/>
        <w:gridCol w:w="882"/>
        <w:gridCol w:w="2098"/>
        <w:gridCol w:w="1454"/>
      </w:tblGrid>
      <w:tr w:rsidR="00EA7997" w:rsidRPr="006F56CA" w14:paraId="0C132C61" w14:textId="77777777" w:rsidTr="006074BC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C6475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6D597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ꭓ</w:t>
            </w: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CC9B6" w14:textId="4E926BBC" w:rsidR="00EA7997" w:rsidRPr="006F56CA" w:rsidRDefault="00D47D5D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variable</w:t>
            </w:r>
            <w:r w:rsidR="009A0461"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EA7997"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</w:tr>
      <w:tr w:rsidR="00EA7997" w:rsidRPr="006F56CA" w14:paraId="742B6569" w14:textId="77777777" w:rsidTr="006074BC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9A2FDF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EA7997" w:rsidRPr="006F56CA" w14:paraId="01C6002C" w14:textId="77777777" w:rsidTr="006074BC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E6076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75752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DD76D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E6D5A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EA7997" w:rsidRPr="006F56CA" w14:paraId="7CC0547F" w14:textId="77777777" w:rsidTr="006074BC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014FBC" w14:textId="61BB6119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24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5C982B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1.4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46954B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9 (0.98-1.0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DA38C3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EA7997" w:rsidRPr="006F56CA" w14:paraId="18BC2E15" w14:textId="77777777" w:rsidTr="006074BC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768D29" w14:textId="2B18DC4C" w:rsidR="00EA7997" w:rsidRPr="00EC24E3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="00EC24E3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EC24E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125601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1.4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7A44CB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9 (0.98-1.0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AE172F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2</w:t>
            </w:r>
          </w:p>
        </w:tc>
      </w:tr>
    </w:tbl>
    <w:p w14:paraId="4B6DF9A3" w14:textId="44AD076C" w:rsidR="00207A8D" w:rsidRPr="006F56CA" w:rsidRDefault="00207A8D" w:rsidP="00207A8D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  <w:r w:rsidRPr="006F56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EA7997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="007A3F21" w:rsidRPr="006F56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9358F1" w:rsidRPr="009358F1">
        <w:rPr>
          <w:rFonts w:ascii="Times New Roman" w:hAnsi="Times New Roman" w:cs="Times New Roman"/>
          <w:sz w:val="20"/>
          <w:szCs w:val="20"/>
          <w:lang w:val="en-US"/>
        </w:rPr>
        <w:t xml:space="preserve">The impact 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</w:rPr>
        <w:t>uCl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</w:rPr>
        <w:t xml:space="preserve"> and uNa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</w:rPr>
        <w:t xml:space="preserve"> on study outcomes</w:t>
      </w:r>
      <w:r w:rsidR="005F6BE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F6BEC"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>per 10 mmol/l</w:t>
      </w:r>
      <w:r w:rsidR="007E012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7E012D" w:rsidRPr="004A13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Expanded </w:t>
      </w:r>
      <w:r w:rsidR="009A0461" w:rsidRPr="004A139A">
        <w:rPr>
          <w:rFonts w:ascii="Times New Roman" w:eastAsia="Times New Roman" w:hAnsi="Times New Roman" w:cs="Times New Roman"/>
          <w:sz w:val="20"/>
          <w:szCs w:val="20"/>
          <w:lang w:val="en-US"/>
        </w:rPr>
        <w:t>Table</w:t>
      </w:r>
      <w:r w:rsidR="007E012D" w:rsidRPr="004A139A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9358F1" w:rsidRPr="004A139A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2"/>
        <w:gridCol w:w="882"/>
        <w:gridCol w:w="2098"/>
        <w:gridCol w:w="1454"/>
      </w:tblGrid>
      <w:tr w:rsidR="00207A8D" w:rsidRPr="006F56CA" w14:paraId="0AA624E9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0ED29B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26FD5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ꭓ</w:t>
            </w: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90AF5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model*</w:t>
            </w:r>
          </w:p>
        </w:tc>
      </w:tr>
      <w:tr w:rsidR="00207A8D" w:rsidRPr="006F56CA" w14:paraId="6DDB00CD" w14:textId="77777777" w:rsidTr="009C07DD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E2B233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207A8D" w:rsidRPr="006F56CA" w14:paraId="0477FDD6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BAB41C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C3E8E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8CA1F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0EB664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207A8D" w:rsidRPr="006F56CA" w14:paraId="737D2B9D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51B69D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D75D87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2.0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2C029A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4 (0.88-0.99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6C797C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9</w:t>
            </w:r>
          </w:p>
        </w:tc>
      </w:tr>
      <w:tr w:rsidR="00207A8D" w:rsidRPr="006F56CA" w14:paraId="04642BA0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FF0E43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rine Na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D2ED4B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2.0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E61EA0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7 (0.81-0.95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31CBCD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07A8D" w:rsidRPr="006F56CA" w14:paraId="66F665AE" w14:textId="77777777" w:rsidTr="009C07DD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EA5CCA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 or heart failure hospitalization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(whichever occurred first)</w:t>
            </w:r>
          </w:p>
        </w:tc>
      </w:tr>
      <w:tr w:rsidR="00207A8D" w:rsidRPr="006F56CA" w14:paraId="2775C4CD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A7BC2D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EAB667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8.9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648620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7 (0.96-1.00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7A6B5E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36</w:t>
            </w:r>
          </w:p>
        </w:tc>
      </w:tr>
      <w:tr w:rsidR="00207A8D" w:rsidRPr="006F56CA" w14:paraId="4E573FD7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0BA32B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rine Na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7F9964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8.9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2C530A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9 (0.84-0.95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7A8BEF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1463ADA3" w14:textId="77777777" w:rsidR="00EA7997" w:rsidRDefault="008B58B1" w:rsidP="009D05A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>* Multivariable model adjusted for gender, estimated glomerular filtration rate at admission, atrial fibrillation at admission, NT</w:t>
      </w:r>
      <w:r w:rsidR="006F56CA"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roBNP at admission, chronic obstructive pulmonary disease and troponin I at admission. </w:t>
      </w:r>
    </w:p>
    <w:p w14:paraId="3835A4EC" w14:textId="623BDE77" w:rsidR="00AE34EC" w:rsidRPr="004A139A" w:rsidRDefault="005F6BEC" w:rsidP="009D05A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  <w:r w:rsidRPr="006F56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6F56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9358F1">
        <w:rPr>
          <w:rFonts w:ascii="Times New Roman" w:hAnsi="Times New Roman" w:cs="Times New Roman"/>
          <w:sz w:val="20"/>
          <w:szCs w:val="20"/>
          <w:lang w:val="en-US"/>
        </w:rPr>
        <w:t xml:space="preserve">The impact </w:t>
      </w:r>
      <w:r w:rsidRPr="009358F1">
        <w:rPr>
          <w:rFonts w:ascii="Times New Roman" w:eastAsia="Times New Roman" w:hAnsi="Times New Roman" w:cs="Times New Roman"/>
          <w:sz w:val="20"/>
          <w:szCs w:val="20"/>
        </w:rPr>
        <w:t>uCl</w:t>
      </w:r>
      <w:r w:rsidRPr="009358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</w:t>
      </w:r>
      <w:r w:rsidRPr="009358F1">
        <w:rPr>
          <w:rFonts w:ascii="Times New Roman" w:eastAsia="Times New Roman" w:hAnsi="Times New Roman" w:cs="Times New Roman"/>
          <w:sz w:val="20"/>
          <w:szCs w:val="20"/>
        </w:rPr>
        <w:t xml:space="preserve"> and uNa</w:t>
      </w:r>
      <w:r w:rsidRPr="009358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9358F1">
        <w:rPr>
          <w:rFonts w:ascii="Times New Roman" w:eastAsia="Times New Roman" w:hAnsi="Times New Roman" w:cs="Times New Roman"/>
          <w:sz w:val="20"/>
          <w:szCs w:val="20"/>
        </w:rPr>
        <w:t xml:space="preserve"> on study outcom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er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tandard Deviation</w:t>
      </w:r>
      <w:r w:rsidR="007E012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7E012D" w:rsidRPr="00874CB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Expanded </w:t>
      </w:r>
      <w:r w:rsidR="00AF62B7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="009A0461" w:rsidRPr="004A139A">
        <w:rPr>
          <w:rFonts w:ascii="Times New Roman" w:eastAsia="Times New Roman" w:hAnsi="Times New Roman" w:cs="Times New Roman"/>
          <w:sz w:val="20"/>
          <w:szCs w:val="20"/>
          <w:lang w:val="en-US"/>
        </w:rPr>
        <w:t>able</w:t>
      </w:r>
      <w:r w:rsidR="007E012D" w:rsidRPr="00874CB4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Pr="00874CB4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2"/>
        <w:gridCol w:w="882"/>
        <w:gridCol w:w="2098"/>
        <w:gridCol w:w="1454"/>
      </w:tblGrid>
      <w:tr w:rsidR="00AE34EC" w:rsidRPr="0010653A" w14:paraId="439595EA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48AFD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A4D5CB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ꭓ</w:t>
            </w: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A83F8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model*</w:t>
            </w:r>
          </w:p>
        </w:tc>
      </w:tr>
      <w:tr w:rsidR="00AE34EC" w:rsidRPr="0010653A" w14:paraId="4090EEDA" w14:textId="77777777" w:rsidTr="00134201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A4FD29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</w:t>
            </w: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AE34EC" w:rsidRPr="0010653A" w14:paraId="296B6FCD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7FCB0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5971A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26589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E0F3E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AE34EC" w:rsidRPr="0010653A" w14:paraId="646B6380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ACE0BE" w14:textId="619FAB52" w:rsidR="00AE34EC" w:rsidRPr="004A139A" w:rsidRDefault="00AE34EC" w:rsidP="0013420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36A7A0" w14:textId="1E68E686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1.6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C96D5C" w14:textId="507C1C26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3 (0.42-0.94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7519CB" w14:textId="29002C4A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4</w:t>
            </w:r>
          </w:p>
        </w:tc>
      </w:tr>
      <w:tr w:rsidR="00AE34EC" w:rsidRPr="0010653A" w14:paraId="7AC213BC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D50EC7" w14:textId="13876B0E" w:rsidR="00AE34EC" w:rsidRPr="004A139A" w:rsidRDefault="00AE34EC" w:rsidP="00AE34E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rine Na</w:t>
            </w: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A4A3A3" w14:textId="3B6151D2" w:rsidR="00AE34EC" w:rsidRPr="004A139A" w:rsidRDefault="00AE34EC" w:rsidP="00AE34E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1.6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2678A8" w14:textId="24C31BF7" w:rsidR="00AE34EC" w:rsidRPr="004A139A" w:rsidRDefault="00AE34EC" w:rsidP="00AE34E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3 (0.48-0.83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EFBA13" w14:textId="6C89D89C" w:rsidR="00AE34EC" w:rsidRPr="004A139A" w:rsidRDefault="00AE34EC" w:rsidP="00AE34E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AE34EC" w:rsidRPr="0010653A" w14:paraId="6CFC478F" w14:textId="77777777" w:rsidTr="00134201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7C1347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 or heart failure hospitalization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(whichever occurred first)</w:t>
            </w:r>
          </w:p>
        </w:tc>
      </w:tr>
      <w:tr w:rsidR="00AE34EC" w:rsidRPr="0010653A" w14:paraId="61DB2DBC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521EB5" w14:textId="45A0EA8C" w:rsidR="00AE34EC" w:rsidRPr="004A139A" w:rsidRDefault="00AE34EC" w:rsidP="0013420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70C392" w14:textId="51034C86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4.5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0B8C42" w14:textId="17C09E0B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2 (0.62-1.08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10A01C" w14:textId="7033103E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63</w:t>
            </w:r>
          </w:p>
        </w:tc>
      </w:tr>
      <w:tr w:rsidR="00AE34EC" w:rsidRPr="0010653A" w14:paraId="17CFEAA2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765DCA" w14:textId="07C19CB3" w:rsidR="00AE34EC" w:rsidRPr="004A139A" w:rsidRDefault="00AE34EC" w:rsidP="0013420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rine Na</w:t>
            </w: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F8D5B7" w14:textId="0A8F1F7D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4.5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2BA453" w14:textId="65527E6A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5 (0.52-0.81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4BCBA3" w14:textId="77777777" w:rsidR="00AE34EC" w:rsidRPr="004A139A" w:rsidRDefault="00AE34EC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1FF65533" w14:textId="77777777" w:rsidR="00DD15AF" w:rsidRDefault="00DD15AF" w:rsidP="00DD15AF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A139A">
        <w:rPr>
          <w:rFonts w:ascii="Times New Roman" w:eastAsia="Times New Roman" w:hAnsi="Times New Roman" w:cs="Times New Roman"/>
          <w:sz w:val="20"/>
          <w:szCs w:val="20"/>
          <w:lang w:val="en-US"/>
        </w:rPr>
        <w:t>* Multivariable model adjusted for gender, estimated glomerular filtration rate at admission, atrial fibrillation at admission, NT-proBNP at admission, chronic obstructive pulmonary disease and troponin I at admission.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3D64282B" w14:textId="77777777" w:rsidR="00AE34EC" w:rsidRDefault="00AE34EC" w:rsidP="009D05A9">
      <w:pPr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A0AA8F" w14:textId="77777777" w:rsidR="00800460" w:rsidRDefault="00800460" w:rsidP="009D05A9">
      <w:pPr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FD13DA" w14:textId="77777777" w:rsidR="00800460" w:rsidRDefault="00800460" w:rsidP="009D05A9">
      <w:pPr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9BFA3F" w14:textId="77777777" w:rsidR="00800460" w:rsidRDefault="00800460" w:rsidP="009D05A9">
      <w:pPr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09897BF" w14:textId="77777777" w:rsidR="00800460" w:rsidRDefault="00800460" w:rsidP="009D05A9">
      <w:pPr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4734FD" w14:textId="2DD26CE6" w:rsidR="00207A8D" w:rsidRPr="00EA7997" w:rsidRDefault="00207A8D" w:rsidP="009D05A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F56C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5F6BEC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="007A3F21" w:rsidRPr="006F56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9358F1" w:rsidRPr="009358F1">
        <w:rPr>
          <w:rFonts w:ascii="Times New Roman" w:hAnsi="Times New Roman" w:cs="Times New Roman"/>
          <w:sz w:val="20"/>
          <w:szCs w:val="20"/>
          <w:lang w:val="en-US"/>
        </w:rPr>
        <w:t xml:space="preserve">The impact 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</w:rPr>
        <w:t>uCl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</w:rPr>
        <w:t xml:space="preserve"> and uNa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</w:rPr>
        <w:t xml:space="preserve"> on study outcomes</w:t>
      </w:r>
      <w:r w:rsidR="005F6BEC">
        <w:rPr>
          <w:rFonts w:ascii="Times New Roman" w:eastAsia="Times New Roman" w:hAnsi="Times New Roman" w:cs="Times New Roman"/>
          <w:sz w:val="20"/>
          <w:szCs w:val="20"/>
        </w:rPr>
        <w:t xml:space="preserve"> per 10 mmol/l</w:t>
      </w:r>
      <w:r w:rsidR="009358F1" w:rsidRPr="009358F1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2"/>
        <w:gridCol w:w="882"/>
        <w:gridCol w:w="2099"/>
        <w:gridCol w:w="1453"/>
      </w:tblGrid>
      <w:tr w:rsidR="00207A8D" w:rsidRPr="006F56CA" w14:paraId="11806792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C897F1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9BDB6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ꭓ</w:t>
            </w: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FBBB2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model*</w:t>
            </w:r>
          </w:p>
        </w:tc>
      </w:tr>
      <w:tr w:rsidR="00207A8D" w:rsidRPr="006F56CA" w14:paraId="7B871C7E" w14:textId="77777777" w:rsidTr="009C07DD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11FF98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207A8D" w:rsidRPr="006F56CA" w14:paraId="54719CC5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5D0969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3EA988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A9C92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588E6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207A8D" w:rsidRPr="006F56CA" w14:paraId="2DD8ED53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981AC5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47ABF1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1.2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9C151D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4 (0.89-0.99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E2EE33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207A8D" w:rsidRPr="006F56CA" w14:paraId="714910B6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1557F9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rine Na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DCEEF5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1.2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C7FE73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0 (0.83-0.97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796C9F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207A8D" w:rsidRPr="006F56CA" w14:paraId="440773A9" w14:textId="77777777" w:rsidTr="009C07DD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130730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 or heart failure hospitalization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(whichever occurred first)</w:t>
            </w:r>
          </w:p>
        </w:tc>
      </w:tr>
      <w:tr w:rsidR="00207A8D" w:rsidRPr="006F56CA" w14:paraId="5BB9E3D9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ECEF36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A1DC22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6.8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86E562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7 (0.93-1.01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1AC30E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54</w:t>
            </w:r>
          </w:p>
        </w:tc>
      </w:tr>
      <w:tr w:rsidR="00207A8D" w:rsidRPr="006F56CA" w14:paraId="7EF25F0A" w14:textId="77777777" w:rsidTr="009C07DD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66EE07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rine Na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+  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per 10 mmol/l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C62F20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6.8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0ABB63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1 (0.85-0.97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C399DC" w14:textId="77777777" w:rsidR="00207A8D" w:rsidRPr="006F56CA" w:rsidRDefault="00207A8D" w:rsidP="009C07D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2</w:t>
            </w:r>
          </w:p>
        </w:tc>
      </w:tr>
    </w:tbl>
    <w:p w14:paraId="2851C757" w14:textId="77777777" w:rsidR="007A3F21" w:rsidRPr="006F56CA" w:rsidRDefault="007A3F21" w:rsidP="007A3F2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7AC8E2" w14:textId="532A62F2" w:rsidR="007A3F21" w:rsidRDefault="00207A8D" w:rsidP="007A3F2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F56CA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7A3F21" w:rsidRPr="006F56CA">
        <w:rPr>
          <w:rFonts w:ascii="Times New Roman" w:hAnsi="Times New Roman" w:cs="Times New Roman"/>
          <w:sz w:val="20"/>
          <w:szCs w:val="20"/>
          <w:lang w:val="en-US"/>
        </w:rPr>
        <w:t>Multivariable model adjusted for systolic blood pressure, serum creatinine, ejection fraction, age, bilirubin, NT-proBNP at admission.</w:t>
      </w:r>
    </w:p>
    <w:p w14:paraId="6C605CF6" w14:textId="7CA87C15" w:rsidR="00DD15AF" w:rsidRDefault="005F6BEC" w:rsidP="007A3F2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F56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G</w:t>
      </w:r>
      <w:r w:rsidRPr="006F56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9358F1">
        <w:rPr>
          <w:rFonts w:ascii="Times New Roman" w:hAnsi="Times New Roman" w:cs="Times New Roman"/>
          <w:sz w:val="20"/>
          <w:szCs w:val="20"/>
          <w:lang w:val="en-US"/>
        </w:rPr>
        <w:t xml:space="preserve">The impact </w:t>
      </w:r>
      <w:r w:rsidRPr="009358F1">
        <w:rPr>
          <w:rFonts w:ascii="Times New Roman" w:eastAsia="Times New Roman" w:hAnsi="Times New Roman" w:cs="Times New Roman"/>
          <w:sz w:val="20"/>
          <w:szCs w:val="20"/>
        </w:rPr>
        <w:t>uCl</w:t>
      </w:r>
      <w:r w:rsidRPr="009358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</w:t>
      </w:r>
      <w:r w:rsidRPr="009358F1">
        <w:rPr>
          <w:rFonts w:ascii="Times New Roman" w:eastAsia="Times New Roman" w:hAnsi="Times New Roman" w:cs="Times New Roman"/>
          <w:sz w:val="20"/>
          <w:szCs w:val="20"/>
        </w:rPr>
        <w:t xml:space="preserve"> and uNa</w:t>
      </w:r>
      <w:r w:rsidRPr="009358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9358F1">
        <w:rPr>
          <w:rFonts w:ascii="Times New Roman" w:eastAsia="Times New Roman" w:hAnsi="Times New Roman" w:cs="Times New Roman"/>
          <w:sz w:val="20"/>
          <w:szCs w:val="20"/>
        </w:rPr>
        <w:t xml:space="preserve"> on study outcom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er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tandard Deviation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Pr="009358F1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2"/>
        <w:gridCol w:w="882"/>
        <w:gridCol w:w="2099"/>
        <w:gridCol w:w="1453"/>
      </w:tblGrid>
      <w:tr w:rsidR="00DD15AF" w:rsidRPr="006F56CA" w14:paraId="13C04A0A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1BD9A" w14:textId="77777777" w:rsidR="00DD15AF" w:rsidRPr="006F56CA" w:rsidRDefault="00DD15AF" w:rsidP="0013420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39C09" w14:textId="77777777" w:rsidR="00DD15AF" w:rsidRPr="006F56CA" w:rsidRDefault="00DD15AF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ꭓ</w:t>
            </w: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5A5A3" w14:textId="77777777" w:rsidR="00DD15AF" w:rsidRPr="006F56CA" w:rsidRDefault="00DD15AF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model*</w:t>
            </w:r>
          </w:p>
        </w:tc>
      </w:tr>
      <w:tr w:rsidR="00DD15AF" w:rsidRPr="006F56CA" w14:paraId="3B9B0B7F" w14:textId="77777777" w:rsidTr="00134201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E523CB" w14:textId="77777777" w:rsidR="00DD15AF" w:rsidRPr="006F56CA" w:rsidRDefault="00DD15AF" w:rsidP="0013420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DD15AF" w:rsidRPr="006F56CA" w14:paraId="68C7F640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4DE6E" w14:textId="3A2C1CE7" w:rsidR="00DD15AF" w:rsidRPr="004A139A" w:rsidRDefault="00DD15AF" w:rsidP="00DD15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5ECE4" w14:textId="265212D1" w:rsidR="00DD15AF" w:rsidRPr="004A139A" w:rsidRDefault="00DD15AF" w:rsidP="00DD15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DB2E1" w14:textId="2249A949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444997" w14:textId="5C1133BA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DD15AF" w:rsidRPr="006F56CA" w14:paraId="18F17696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3EF1A1" w14:textId="0EF5BD44" w:rsidR="00DD15AF" w:rsidRPr="004A139A" w:rsidRDefault="00DD15AF" w:rsidP="00DD15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C89B69" w14:textId="4A5937D5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2.4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FED088" w14:textId="6F90F38A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4 (0.44-0.92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92AC86" w14:textId="1C8BE907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DD15AF" w:rsidRPr="006F56CA" w14:paraId="763DCA5D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5F0D2C" w14:textId="52B75CCC" w:rsidR="00DD15AF" w:rsidRPr="004A139A" w:rsidRDefault="00DD15AF" w:rsidP="00DD15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rine Na</w:t>
            </w: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88F8B3" w14:textId="1DAAD36A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2.4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B9A8D9" w14:textId="05CEA4BB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8 (0.52-0.89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8F51B1" w14:textId="270CFDC3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DD15AF" w:rsidRPr="006F56CA" w14:paraId="1E7CE443" w14:textId="77777777" w:rsidTr="00134201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895489" w14:textId="3436B158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ne year mortality or heart failure hospitalization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(whichever occurred first)</w:t>
            </w:r>
          </w:p>
        </w:tc>
      </w:tr>
      <w:tr w:rsidR="00DD15AF" w:rsidRPr="006F56CA" w14:paraId="6472621C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4DA5AC" w14:textId="3E41E422" w:rsidR="00DD15AF" w:rsidRPr="004A139A" w:rsidRDefault="00DD15AF" w:rsidP="00DD15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e Cl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D98E54" w14:textId="018DA04C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7.6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35F3FF" w14:textId="32C74525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1 (0.62-1.06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DE626A" w14:textId="3A0EC25B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24</w:t>
            </w:r>
          </w:p>
        </w:tc>
      </w:tr>
      <w:tr w:rsidR="00DD15AF" w:rsidRPr="006F56CA" w14:paraId="02D449B7" w14:textId="77777777" w:rsidTr="00134201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2AB1B4" w14:textId="1911F70E" w:rsidR="00DD15AF" w:rsidRPr="004A139A" w:rsidRDefault="00DD15AF" w:rsidP="00DD15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rine Na</w:t>
            </w: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A139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per Standard Deviation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EFFE96" w14:textId="7CA2A68F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7.6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06A32B" w14:textId="4A107CE1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1 (0.57-0.88)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AEB14B" w14:textId="4E9EBD34" w:rsidR="00DD15AF" w:rsidRPr="004A139A" w:rsidRDefault="00DD15AF" w:rsidP="00DD15A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13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2</w:t>
            </w:r>
          </w:p>
        </w:tc>
      </w:tr>
    </w:tbl>
    <w:p w14:paraId="670C6446" w14:textId="77777777" w:rsidR="004A139A" w:rsidRDefault="004A139A" w:rsidP="007A3F2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BEF67E" w14:textId="5B304D25" w:rsidR="00DD15AF" w:rsidRDefault="00DD15AF" w:rsidP="007A3F2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F56CA">
        <w:rPr>
          <w:rFonts w:ascii="Times New Roman" w:hAnsi="Times New Roman" w:cs="Times New Roman"/>
          <w:sz w:val="20"/>
          <w:szCs w:val="20"/>
          <w:lang w:val="en-US"/>
        </w:rPr>
        <w:t>* Multivariable model adjusted for systolic blood pressure, serum creatinine, ejection fraction, age, bilirubin, NT-proBNP at admission</w:t>
      </w:r>
    </w:p>
    <w:p w14:paraId="66FC9898" w14:textId="77777777" w:rsidR="00DD15AF" w:rsidRPr="006F56CA" w:rsidRDefault="00DD15AF" w:rsidP="007A3F21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F090CF2" w14:textId="66AD2B3C" w:rsidR="00EA7997" w:rsidRPr="006F56CA" w:rsidRDefault="00EA7997" w:rsidP="00EA7997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  <w14:ligatures w14:val="none"/>
        </w:rPr>
      </w:pPr>
      <w:bookmarkStart w:id="5" w:name="_Hlk163505272"/>
      <w:r w:rsidRPr="006F56CA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  <w14:ligatures w14:val="none"/>
        </w:rPr>
        <w:t xml:space="preserve">Supplementary Table </w:t>
      </w:r>
      <w:r w:rsidR="005F6BE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  <w14:ligatures w14:val="none"/>
        </w:rPr>
        <w:t>H</w:t>
      </w:r>
      <w:r w:rsidRPr="006F56CA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  <w14:ligatures w14:val="none"/>
        </w:rPr>
        <w:t>.</w:t>
      </w:r>
      <w:r w:rsidRPr="006F56CA">
        <w:rPr>
          <w:rFonts w:ascii="Times New Roman" w:eastAsia="Calibri" w:hAnsi="Times New Roman" w:cs="Times New Roman"/>
          <w:color w:val="000000"/>
          <w:sz w:val="20"/>
          <w:szCs w:val="20"/>
          <w:lang w:val="en-US"/>
          <w14:ligatures w14:val="none"/>
        </w:rPr>
        <w:t xml:space="preserve"> </w:t>
      </w: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  <w14:ligatures w14:val="none"/>
        </w:rPr>
        <w:t>The impact of urine chloride grouped by the median uCl</w:t>
      </w:r>
      <w:r w:rsidRPr="006F56C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  <w14:ligatures w14:val="none"/>
        </w:rPr>
        <w:t xml:space="preserve">- </w:t>
      </w:r>
      <w:r w:rsidRPr="006F56CA">
        <w:rPr>
          <w:rFonts w:ascii="Times New Roman" w:eastAsia="Calibri" w:hAnsi="Times New Roman" w:cs="Times New Roman"/>
          <w:color w:val="000000"/>
          <w:sz w:val="20"/>
          <w:szCs w:val="20"/>
          <w:lang w:val="en-US"/>
          <w14:ligatures w14:val="none"/>
        </w:rPr>
        <w:t>at admission on the outcomes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2"/>
        <w:gridCol w:w="882"/>
        <w:gridCol w:w="2098"/>
        <w:gridCol w:w="1454"/>
      </w:tblGrid>
      <w:tr w:rsidR="00EA7997" w:rsidRPr="006F56CA" w14:paraId="1136951D" w14:textId="77777777" w:rsidTr="006074BC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28BBD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793BE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  <w14:ligatures w14:val="none"/>
              </w:rPr>
              <w:t>ꭓ</w:t>
            </w: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3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EBE82B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  <w14:ligatures w14:val="none"/>
              </w:rPr>
              <w:t>Multivariable model*</w:t>
            </w:r>
          </w:p>
        </w:tc>
      </w:tr>
      <w:tr w:rsidR="00EA7997" w:rsidRPr="006F56CA" w14:paraId="71A38C1D" w14:textId="77777777" w:rsidTr="006074BC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0324B1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  <w14:ligatures w14:val="none"/>
              </w:rPr>
              <w:t>One year mortality</w:t>
            </w: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EA7997" w:rsidRPr="006F56CA" w14:paraId="393773B5" w14:textId="77777777" w:rsidTr="006074BC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33171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C8E18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42AF3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  <w14:ligatures w14:val="none"/>
              </w:rPr>
              <w:t>HR (95% CI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A08C69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  <w14:ligatures w14:val="none"/>
              </w:rPr>
              <w:t>P</w:t>
            </w:r>
          </w:p>
        </w:tc>
      </w:tr>
      <w:tr w:rsidR="00EA7997" w:rsidRPr="006F56CA" w14:paraId="03DD8E27" w14:textId="77777777" w:rsidTr="006074BC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5EBF3F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  <w:t>Low 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  <w:t xml:space="preserve"> (yes vs no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DB9B39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  <w:t>31.8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DE8A2F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  <w:t>2.12 (1.25-3.60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681AEC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  <w:t>0.005</w:t>
            </w:r>
          </w:p>
        </w:tc>
      </w:tr>
      <w:tr w:rsidR="00EA7997" w:rsidRPr="006F56CA" w14:paraId="4011D44F" w14:textId="77777777" w:rsidTr="006074BC">
        <w:trPr>
          <w:trHeight w:val="300"/>
        </w:trPr>
        <w:tc>
          <w:tcPr>
            <w:tcW w:w="90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A32D68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  <w14:ligatures w14:val="none"/>
              </w:rPr>
              <w:t>One year mortality or heart failure hospitalization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  <w:t> (whichever occurred first)</w:t>
            </w:r>
          </w:p>
        </w:tc>
      </w:tr>
      <w:tr w:rsidR="00EA7997" w:rsidRPr="006F56CA" w14:paraId="168A399D" w14:textId="77777777" w:rsidTr="006074BC">
        <w:trPr>
          <w:trHeight w:val="300"/>
        </w:trPr>
        <w:tc>
          <w:tcPr>
            <w:tcW w:w="4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0AB943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  <w:t>Low urine Cl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  <w:t>-</w:t>
            </w:r>
            <w:r w:rsidRPr="006F5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  <w:t xml:space="preserve"> (yes vs no)</w:t>
            </w:r>
          </w:p>
        </w:tc>
        <w:tc>
          <w:tcPr>
            <w:tcW w:w="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71FBA8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  <w:t>43.0</w:t>
            </w:r>
          </w:p>
        </w:tc>
        <w:tc>
          <w:tcPr>
            <w:tcW w:w="2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D03E56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  <w:t>2.02 (1.32-3.08)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F44F11" w14:textId="77777777" w:rsidR="00EA7997" w:rsidRPr="006F56CA" w:rsidRDefault="00EA7997" w:rsidP="006074B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</w:pPr>
            <w:r w:rsidRPr="006F56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  <w14:ligatures w14:val="none"/>
              </w:rPr>
              <w:t>0.001</w:t>
            </w:r>
          </w:p>
        </w:tc>
      </w:tr>
    </w:tbl>
    <w:p w14:paraId="4FD0E804" w14:textId="77777777" w:rsidR="00EA7997" w:rsidRPr="006F56CA" w:rsidRDefault="00EA7997" w:rsidP="00EA7997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  <w14:ligatures w14:val="none"/>
        </w:rPr>
      </w:pPr>
      <w:r w:rsidRPr="006F56CA">
        <w:rPr>
          <w:rFonts w:ascii="Times New Roman" w:eastAsia="Times New Roman" w:hAnsi="Times New Roman" w:cs="Times New Roman"/>
          <w:sz w:val="20"/>
          <w:szCs w:val="20"/>
          <w:lang w:val="en-US"/>
          <w14:ligatures w14:val="none"/>
        </w:rPr>
        <w:t>* Multivariable model adjusted for systolic blood pressure, serum creatinine, ejection fraction, age, bilirubin, NT-proBNP at admission.</w:t>
      </w:r>
    </w:p>
    <w:bookmarkEnd w:id="5"/>
    <w:p w14:paraId="333505D5" w14:textId="76798CDB" w:rsidR="00207A8D" w:rsidRPr="006F56CA" w:rsidRDefault="00207A8D" w:rsidP="00207A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0C0E0B" w14:textId="1D76B435" w:rsidR="000549B2" w:rsidRPr="006F56CA" w:rsidRDefault="000549B2">
      <w:pPr>
        <w:rPr>
          <w:rFonts w:ascii="Times New Roman" w:hAnsi="Times New Roman" w:cs="Times New Roman"/>
          <w:sz w:val="20"/>
          <w:szCs w:val="20"/>
        </w:rPr>
      </w:pPr>
    </w:p>
    <w:p w14:paraId="7F6C5A20" w14:textId="77777777" w:rsidR="00800460" w:rsidRDefault="00800460">
      <w:pPr>
        <w:rPr>
          <w:rFonts w:ascii="Times New Roman" w:hAnsi="Times New Roman" w:cs="Times New Roman"/>
          <w:b/>
          <w:bCs/>
        </w:rPr>
      </w:pPr>
    </w:p>
    <w:p w14:paraId="460A29C2" w14:textId="338B5ACD" w:rsidR="00D63488" w:rsidRDefault="00611917">
      <w:pPr>
        <w:rPr>
          <w:rFonts w:ascii="Times New Roman" w:hAnsi="Times New Roman" w:cs="Times New Roman"/>
        </w:rPr>
      </w:pPr>
      <w:r w:rsidRPr="004A139A">
        <w:rPr>
          <w:rFonts w:ascii="Times New Roman" w:hAnsi="Times New Roman" w:cs="Times New Roman"/>
          <w:b/>
          <w:bCs/>
        </w:rPr>
        <w:lastRenderedPageBreak/>
        <w:t>Figure 1.</w:t>
      </w:r>
      <w:r>
        <w:rPr>
          <w:rFonts w:ascii="Times New Roman" w:hAnsi="Times New Roman" w:cs="Times New Roman"/>
        </w:rPr>
        <w:t xml:space="preserve"> The Area Under Curve (AUC) and Youden cut-off point in the population.</w:t>
      </w:r>
    </w:p>
    <w:p w14:paraId="1E0B9DF9" w14:textId="7B61033D" w:rsidR="001677EA" w:rsidRDefault="001677EA">
      <w:pPr>
        <w:rPr>
          <w:rFonts w:ascii="Times New Roman" w:hAnsi="Times New Roman" w:cs="Times New Roman"/>
        </w:rPr>
      </w:pPr>
      <w:r w:rsidRPr="00EE5A86">
        <w:rPr>
          <w:noProof/>
        </w:rPr>
        <w:drawing>
          <wp:inline distT="0" distB="0" distL="0" distR="0" wp14:anchorId="53C6325F" wp14:editId="6AF47EE7">
            <wp:extent cx="5722620" cy="6064514"/>
            <wp:effectExtent l="0" t="0" r="0" b="0"/>
            <wp:docPr id="129664219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302367" name="Obraz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620" cy="6064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2B969" w14:textId="74BFC30A" w:rsidR="00611917" w:rsidRDefault="00611917">
      <w:pPr>
        <w:rPr>
          <w:rFonts w:ascii="Times New Roman" w:hAnsi="Times New Roman" w:cs="Times New Roman"/>
        </w:rPr>
      </w:pPr>
    </w:p>
    <w:p w14:paraId="7BAA44ED" w14:textId="4E232053" w:rsidR="00611917" w:rsidRDefault="00611917">
      <w:pPr>
        <w:rPr>
          <w:rFonts w:ascii="Times New Roman" w:hAnsi="Times New Roman" w:cs="Times New Roman"/>
        </w:rPr>
      </w:pPr>
    </w:p>
    <w:p w14:paraId="349BDD1B" w14:textId="2EBD5DF5" w:rsidR="00611917" w:rsidRDefault="00611917">
      <w:pPr>
        <w:rPr>
          <w:rFonts w:ascii="Times New Roman" w:hAnsi="Times New Roman" w:cs="Times New Roman"/>
        </w:rPr>
      </w:pPr>
    </w:p>
    <w:p w14:paraId="194CDAE8" w14:textId="6B1C5D7A" w:rsidR="00611917" w:rsidRPr="006D0571" w:rsidRDefault="00611917">
      <w:pPr>
        <w:rPr>
          <w:rFonts w:ascii="Times New Roman" w:hAnsi="Times New Roman" w:cs="Times New Roman"/>
        </w:rPr>
      </w:pPr>
    </w:p>
    <w:sectPr w:rsidR="00611917" w:rsidRPr="006D0571" w:rsidSect="003A5D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4D4818"/>
    <w:multiLevelType w:val="multilevel"/>
    <w:tmpl w:val="ECA29EE4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63484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88"/>
    <w:rsid w:val="00006FA2"/>
    <w:rsid w:val="000549B2"/>
    <w:rsid w:val="000B287B"/>
    <w:rsid w:val="0010653A"/>
    <w:rsid w:val="001677EA"/>
    <w:rsid w:val="00191B25"/>
    <w:rsid w:val="00207A8D"/>
    <w:rsid w:val="0036482C"/>
    <w:rsid w:val="003A5D63"/>
    <w:rsid w:val="003E7B07"/>
    <w:rsid w:val="003E7CC5"/>
    <w:rsid w:val="00472745"/>
    <w:rsid w:val="004A139A"/>
    <w:rsid w:val="004F19F0"/>
    <w:rsid w:val="005077C4"/>
    <w:rsid w:val="00532561"/>
    <w:rsid w:val="00566455"/>
    <w:rsid w:val="005A5B6F"/>
    <w:rsid w:val="005E0721"/>
    <w:rsid w:val="005F6BEC"/>
    <w:rsid w:val="0060482B"/>
    <w:rsid w:val="00611917"/>
    <w:rsid w:val="00671FEE"/>
    <w:rsid w:val="006A7100"/>
    <w:rsid w:val="006B31F6"/>
    <w:rsid w:val="006B45A8"/>
    <w:rsid w:val="006D0571"/>
    <w:rsid w:val="006D5E93"/>
    <w:rsid w:val="006F56CA"/>
    <w:rsid w:val="007A3F21"/>
    <w:rsid w:val="007A6A8B"/>
    <w:rsid w:val="007E012D"/>
    <w:rsid w:val="00800460"/>
    <w:rsid w:val="00814669"/>
    <w:rsid w:val="00830F2F"/>
    <w:rsid w:val="00842506"/>
    <w:rsid w:val="00863FF7"/>
    <w:rsid w:val="00874CB4"/>
    <w:rsid w:val="008B58B1"/>
    <w:rsid w:val="009358F1"/>
    <w:rsid w:val="00943643"/>
    <w:rsid w:val="00971654"/>
    <w:rsid w:val="009A0461"/>
    <w:rsid w:val="009C11B7"/>
    <w:rsid w:val="009D05A9"/>
    <w:rsid w:val="00AE34EC"/>
    <w:rsid w:val="00AF23B8"/>
    <w:rsid w:val="00AF62B7"/>
    <w:rsid w:val="00C261C0"/>
    <w:rsid w:val="00D47D5D"/>
    <w:rsid w:val="00D63488"/>
    <w:rsid w:val="00D80DC6"/>
    <w:rsid w:val="00DC7982"/>
    <w:rsid w:val="00DD15AF"/>
    <w:rsid w:val="00E068CE"/>
    <w:rsid w:val="00E11DFB"/>
    <w:rsid w:val="00E71FDF"/>
    <w:rsid w:val="00EA7997"/>
    <w:rsid w:val="00EC24E3"/>
    <w:rsid w:val="00EC38E5"/>
    <w:rsid w:val="00F23BA8"/>
    <w:rsid w:val="00FA1AEA"/>
    <w:rsid w:val="00FD6494"/>
    <w:rsid w:val="00FE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42A95B"/>
  <w15:chartTrackingRefBased/>
  <w15:docId w15:val="{FBCA0D6F-1D3C-4B1B-9C77-49B5A9B86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91B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67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88</Words>
  <Characters>4497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</dc:creator>
  <cp:keywords/>
  <dc:description/>
  <cp:lastModifiedBy>SMN</cp:lastModifiedBy>
  <cp:revision>2</cp:revision>
  <cp:lastPrinted>2024-04-11T19:09:00Z</cp:lastPrinted>
  <dcterms:created xsi:type="dcterms:W3CDTF">2024-05-15T14:13:00Z</dcterms:created>
  <dcterms:modified xsi:type="dcterms:W3CDTF">2024-05-15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57660ddb1841a766316bfc4375f05d800085d57d66461aff00667ecf4758ad</vt:lpwstr>
  </property>
</Properties>
</file>